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7AB09" w14:textId="66677A62" w:rsidR="001B6546" w:rsidRPr="001B6546" w:rsidRDefault="001B6546" w:rsidP="001B6546">
      <w:pPr>
        <w:spacing w:line="240" w:lineRule="auto"/>
        <w:jc w:val="center"/>
        <w:rPr>
          <w:rFonts w:cstheme="majorBidi"/>
          <w:b/>
          <w:bCs/>
          <w:sz w:val="20"/>
          <w:szCs w:val="20"/>
        </w:rPr>
      </w:pPr>
      <w:r w:rsidRPr="001B6546">
        <w:rPr>
          <w:rFonts w:cstheme="majorBidi"/>
          <w:b/>
          <w:bCs/>
          <w:sz w:val="20"/>
          <w:szCs w:val="20"/>
        </w:rPr>
        <w:t xml:space="preserve">Additional File </w:t>
      </w:r>
      <w:r w:rsidRPr="001B6546">
        <w:rPr>
          <w:rFonts w:cstheme="majorBidi"/>
          <w:b/>
          <w:bCs/>
          <w:sz w:val="20"/>
          <w:szCs w:val="20"/>
        </w:rPr>
        <w:t>2</w:t>
      </w:r>
      <w:r w:rsidRPr="001B6546">
        <w:rPr>
          <w:rFonts w:cstheme="majorBidi"/>
          <w:b/>
          <w:bCs/>
          <w:sz w:val="20"/>
          <w:szCs w:val="20"/>
        </w:rPr>
        <w:t xml:space="preserve">: </w:t>
      </w:r>
      <w:r w:rsidRPr="001B6546">
        <w:rPr>
          <w:rStyle w:val="normaltextrun"/>
          <w:rFonts w:cstheme="majorBidi"/>
          <w:b/>
          <w:bCs/>
        </w:rPr>
        <w:t>D</w:t>
      </w:r>
      <w:r w:rsidRPr="001B6546">
        <w:rPr>
          <w:rStyle w:val="normaltextrun"/>
          <w:rFonts w:cstheme="majorBidi"/>
          <w:b/>
          <w:bCs/>
        </w:rPr>
        <w:t>ata extraction tool designed</w:t>
      </w:r>
      <w:r w:rsidRPr="001B6546">
        <w:rPr>
          <w:rStyle w:val="normaltextrun"/>
          <w:rFonts w:cstheme="majorBidi"/>
          <w:b/>
          <w:bCs/>
        </w:rPr>
        <w:t xml:space="preserve"> for Postgraduate IPE Systematic Review</w:t>
      </w:r>
    </w:p>
    <w:p w14:paraId="3AD92574" w14:textId="77777777" w:rsidR="001B6546" w:rsidRPr="00E26994" w:rsidRDefault="001B6546" w:rsidP="001B6546">
      <w:pPr>
        <w:spacing w:line="240" w:lineRule="auto"/>
        <w:rPr>
          <w:rFonts w:cstheme="majorBid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6"/>
        <w:gridCol w:w="2417"/>
        <w:gridCol w:w="857"/>
        <w:gridCol w:w="1406"/>
        <w:gridCol w:w="873"/>
        <w:gridCol w:w="1203"/>
        <w:gridCol w:w="1135"/>
        <w:gridCol w:w="1096"/>
        <w:gridCol w:w="1135"/>
        <w:gridCol w:w="2537"/>
      </w:tblGrid>
      <w:tr w:rsidR="001B6546" w:rsidRPr="00E26994" w14:paraId="4DCDC4B0" w14:textId="77777777" w:rsidTr="008C2768"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377E9AEC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</w:tcPr>
          <w:p w14:paraId="0F0A2A07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</w:tcBorders>
          </w:tcPr>
          <w:p w14:paraId="13FAFD4D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627" w:type="pct"/>
            <w:gridSpan w:val="7"/>
          </w:tcPr>
          <w:p w14:paraId="1ED433A3" w14:textId="77777777" w:rsidR="001B6546" w:rsidRPr="00E26994" w:rsidRDefault="001B6546" w:rsidP="008C2768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69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PE Program</w:t>
            </w:r>
          </w:p>
        </w:tc>
      </w:tr>
      <w:tr w:rsidR="001B6546" w:rsidRPr="00E26994" w14:paraId="2932B097" w14:textId="77777777" w:rsidTr="008C2768">
        <w:tc>
          <w:tcPr>
            <w:tcW w:w="97" w:type="pct"/>
            <w:tcBorders>
              <w:top w:val="nil"/>
              <w:left w:val="nil"/>
            </w:tcBorders>
          </w:tcPr>
          <w:p w14:paraId="69FF70EC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39" w:type="pct"/>
          </w:tcPr>
          <w:p w14:paraId="079BF789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69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itation and title of the article </w:t>
            </w:r>
          </w:p>
        </w:tc>
        <w:tc>
          <w:tcPr>
            <w:tcW w:w="337" w:type="pct"/>
          </w:tcPr>
          <w:p w14:paraId="05740888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69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549" w:type="pct"/>
          </w:tcPr>
          <w:p w14:paraId="4F780101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69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ticipating health professions</w:t>
            </w:r>
          </w:p>
        </w:tc>
        <w:tc>
          <w:tcPr>
            <w:tcW w:w="343" w:type="pct"/>
          </w:tcPr>
          <w:p w14:paraId="49CB54A9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69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ttings and contexts</w:t>
            </w:r>
          </w:p>
        </w:tc>
        <w:tc>
          <w:tcPr>
            <w:tcW w:w="470" w:type="pct"/>
          </w:tcPr>
          <w:p w14:paraId="187BB44F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69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earning and teaching approaches</w:t>
            </w:r>
          </w:p>
        </w:tc>
        <w:tc>
          <w:tcPr>
            <w:tcW w:w="444" w:type="pct"/>
          </w:tcPr>
          <w:p w14:paraId="5CC0F72A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69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uration</w:t>
            </w:r>
          </w:p>
        </w:tc>
        <w:tc>
          <w:tcPr>
            <w:tcW w:w="392" w:type="pct"/>
          </w:tcPr>
          <w:p w14:paraId="71D6F67F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69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lective or compulsory? </w:t>
            </w:r>
          </w:p>
        </w:tc>
        <w:tc>
          <w:tcPr>
            <w:tcW w:w="444" w:type="pct"/>
          </w:tcPr>
          <w:p w14:paraId="5EBB6A15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69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valuation method</w:t>
            </w:r>
          </w:p>
        </w:tc>
        <w:tc>
          <w:tcPr>
            <w:tcW w:w="985" w:type="pct"/>
          </w:tcPr>
          <w:p w14:paraId="56E1A2E3" w14:textId="77777777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69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ndings</w:t>
            </w:r>
          </w:p>
        </w:tc>
      </w:tr>
      <w:tr w:rsidR="001B6546" w:rsidRPr="00E26994" w14:paraId="2B564870" w14:textId="77777777" w:rsidTr="008C2768">
        <w:tc>
          <w:tcPr>
            <w:tcW w:w="97" w:type="pct"/>
          </w:tcPr>
          <w:p w14:paraId="18AD4755" w14:textId="77777777" w:rsidR="001B6546" w:rsidRPr="00E26994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theme="majorBidi"/>
                <w:color w:val="000000"/>
                <w:sz w:val="16"/>
                <w:szCs w:val="16"/>
              </w:rPr>
            </w:pPr>
            <w:r w:rsidRPr="00E26994">
              <w:rPr>
                <w:rFonts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9" w:type="pct"/>
          </w:tcPr>
          <w:p w14:paraId="44B0D853" w14:textId="77777777" w:rsidR="001B6546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theme="majorBidi"/>
                <w:color w:val="000000"/>
                <w:sz w:val="16"/>
                <w:szCs w:val="16"/>
              </w:rPr>
            </w:pPr>
          </w:p>
          <w:p w14:paraId="583F9954" w14:textId="77777777" w:rsidR="001B6546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1E4C8C33" w14:textId="77777777" w:rsidR="001B6546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3A07C43D" w14:textId="77777777" w:rsidR="001B6546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3ED86CAC" w14:textId="77777777" w:rsidR="001B6546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64D28D1E" w14:textId="77777777" w:rsidR="001B6546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57989027" w14:textId="77777777" w:rsidR="001B6546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0F82623B" w14:textId="77777777" w:rsidR="001B6546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3288F1DB" w14:textId="2E867ECD" w:rsidR="001B6546" w:rsidRPr="00E26994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theme="majorBidi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</w:tcPr>
          <w:p w14:paraId="4AB32374" w14:textId="0F3F89D4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9" w:type="pct"/>
          </w:tcPr>
          <w:p w14:paraId="4B9D5F7C" w14:textId="07BA4040" w:rsidR="001B6546" w:rsidRPr="00E26994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theme="majorBidi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</w:tcPr>
          <w:p w14:paraId="7933BA40" w14:textId="79533236" w:rsidR="001B6546" w:rsidRPr="00E26994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theme="majorBidi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</w:tcPr>
          <w:p w14:paraId="507D2C13" w14:textId="56684606" w:rsidR="001B6546" w:rsidRPr="00E26994" w:rsidRDefault="001B6546" w:rsidP="008C2768">
            <w:pPr>
              <w:pStyle w:val="NormalWeb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4" w:type="pct"/>
          </w:tcPr>
          <w:p w14:paraId="6D10B46F" w14:textId="373A6603" w:rsidR="001B6546" w:rsidRPr="00E26994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theme="majorBidi"/>
                <w:color w:val="000000"/>
                <w:sz w:val="16"/>
                <w:szCs w:val="16"/>
              </w:rPr>
            </w:pPr>
          </w:p>
        </w:tc>
        <w:tc>
          <w:tcPr>
            <w:tcW w:w="392" w:type="pct"/>
          </w:tcPr>
          <w:p w14:paraId="34E6F6DE" w14:textId="666B2369" w:rsidR="001B6546" w:rsidRPr="00E26994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theme="majorBidi"/>
                <w:color w:val="000000"/>
                <w:sz w:val="16"/>
                <w:szCs w:val="16"/>
              </w:rPr>
            </w:pPr>
          </w:p>
        </w:tc>
        <w:tc>
          <w:tcPr>
            <w:tcW w:w="444" w:type="pct"/>
          </w:tcPr>
          <w:p w14:paraId="3C4E2DA4" w14:textId="5FA56045" w:rsidR="001B6546" w:rsidRPr="00E26994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theme="majorBidi"/>
                <w:color w:val="000000"/>
                <w:sz w:val="16"/>
                <w:szCs w:val="16"/>
              </w:rPr>
            </w:pPr>
          </w:p>
        </w:tc>
        <w:tc>
          <w:tcPr>
            <w:tcW w:w="985" w:type="pct"/>
          </w:tcPr>
          <w:p w14:paraId="028B0BF4" w14:textId="0906A99B" w:rsidR="001B6546" w:rsidRPr="00E26994" w:rsidRDefault="001B6546" w:rsidP="008C27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cstheme="majorBidi"/>
                <w:color w:val="000000"/>
                <w:sz w:val="16"/>
                <w:szCs w:val="16"/>
              </w:rPr>
            </w:pPr>
          </w:p>
        </w:tc>
      </w:tr>
    </w:tbl>
    <w:p w14:paraId="60284BAC" w14:textId="77777777" w:rsidR="000308AE" w:rsidRDefault="000308AE"/>
    <w:sectPr w:rsidR="000308AE" w:rsidSect="00DA6A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46"/>
    <w:rsid w:val="000308AE"/>
    <w:rsid w:val="001B6546"/>
    <w:rsid w:val="008D7AFC"/>
    <w:rsid w:val="00DA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DB8CA"/>
  <w15:chartTrackingRefBased/>
  <w15:docId w15:val="{DAF55C07-8A98-6643-878A-F756108AC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546"/>
    <w:pPr>
      <w:spacing w:line="480" w:lineRule="auto"/>
    </w:pPr>
    <w:rPr>
      <w:rFonts w:asciiTheme="majorBidi" w:hAnsiTheme="majorBidi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54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B6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lang w:eastAsia="en-GB"/>
    </w:rPr>
  </w:style>
  <w:style w:type="character" w:customStyle="1" w:styleId="normaltextrun">
    <w:name w:val="normaltextrun"/>
    <w:basedOn w:val="DefaultParagraphFont"/>
    <w:rsid w:val="001B6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f Al Harbi</dc:creator>
  <cp:keywords/>
  <dc:description/>
  <cp:lastModifiedBy>Nouf Al Harbi</cp:lastModifiedBy>
  <cp:revision>1</cp:revision>
  <dcterms:created xsi:type="dcterms:W3CDTF">2024-01-08T17:52:00Z</dcterms:created>
  <dcterms:modified xsi:type="dcterms:W3CDTF">2024-01-08T17:54:00Z</dcterms:modified>
</cp:coreProperties>
</file>